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06" w:type="dxa"/>
        <w:jc w:val="left"/>
        <w:tblInd w:w="-7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6804"/>
        <w:gridCol w:w="1701"/>
      </w:tblGrid>
      <w:tr>
        <w:trPr/>
        <w:tc>
          <w:tcPr>
            <w:tcW w:w="1701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hd w:fill="D8D8D8" w:val="clear"/>
              </w:rPr>
            </w:pPr>
            <w:r>
              <w:rPr>
                <w:rFonts w:cs="Times New Roman" w:ascii="Times New Roman" w:hAnsi="Times New Roman"/>
                <w:b/>
                <w:shd w:fill="D8D8D8" w:val="clear"/>
              </w:rPr>
              <w:t>Primer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hd w:fill="D8D8D8" w:val="clear"/>
              </w:rPr>
            </w:pPr>
            <w:r>
              <w:rPr>
                <w:rFonts w:cs="Times New Roman" w:ascii="Times New Roman" w:hAnsi="Times New Roman"/>
                <w:b/>
                <w:shd w:fill="D8D8D8" w:val="clear"/>
              </w:rPr>
              <w:t>Sequence (5’-3’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hd w:fill="D8D8D8" w:val="clear"/>
              </w:rPr>
            </w:pPr>
            <w:r>
              <w:rPr>
                <w:rFonts w:cs="Times New Roman" w:ascii="Times New Roman" w:hAnsi="Times New Roman"/>
                <w:b/>
                <w:shd w:fill="D8D8D8" w:val="clear"/>
              </w:rPr>
              <w:t>Position</w:t>
            </w:r>
          </w:p>
        </w:tc>
      </w:tr>
      <w:tr>
        <w:trPr/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5’ RACE R</w:t>
            </w:r>
          </w:p>
        </w:tc>
        <w:tc>
          <w:tcPr>
            <w:tcW w:w="680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GATTACGCCAAGCTTACGCCTGCCTGGACAGGAATCTGG</w:t>
            </w: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1 - 2757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PEDV1F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CTGTCCTCTAGTTCCTGGT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165 - 4655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PEDV1R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CATCTACCAAGCCAT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PEDV2F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GGTCTTAAGGTCTTTAATGTTGTT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4397 - 7907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PEDV2R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CAGCAACTATGAACAGACACAAAAA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PEDV3F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ACCTTTAATGATTGTCGTAT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7778 - 13422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PEDV3R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GAGTGCTGTCTTATGCTCCG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PEDV4F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TTACCGAGTATACTATGAT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12929 - 17986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PEDV4R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TTATGGCATCACCAGAA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PEDV5F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TACTGTTGTTTCAAACAT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17830 - 21816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PEDV5R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CAGTAGGAGGTAAAACAG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2F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TAAGTTGCTAGTGCGTAATAATG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20568 - 24854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2R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CAGACTTCGAGACATCT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PEDS1466F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TTCTGAGTCACGAACAGC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22115 - 26934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PEDN557R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CTCCACGACCCTGGTTATT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</w:r>
          </w:p>
        </w:tc>
      </w:tr>
      <w:tr>
        <w:trPr/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3’ RACE F</w:t>
            </w:r>
          </w:p>
        </w:tc>
        <w:tc>
          <w:tcPr>
            <w:tcW w:w="680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GATTACGCCAAGCTTTGGCATTTCTACTACCTCGGAAC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  <w:t>26597 - 28038</w:t>
            </w:r>
          </w:p>
        </w:tc>
      </w:tr>
    </w:tbl>
    <w:p>
      <w:pPr>
        <w:pStyle w:val="Normal"/>
        <w:rPr>
          <w:rFonts w:ascii="新細明體" w:hAnsi="新細明體" w:cs="新細明體"/>
        </w:rPr>
      </w:pPr>
      <w:r>
        <w:rPr>
          <w:rFonts w:cs="新細明體" w:ascii="新細明體" w:hAnsi="新細明體"/>
        </w:rPr>
        <w:t>Supplementary data:</w:t>
      </w:r>
    </w:p>
    <w:p>
      <w:pPr>
        <w:pStyle w:val="Normal"/>
        <w:rPr>
          <w:rFonts w:ascii="新細明體" w:hAnsi="新細明體" w:cs="新細明體"/>
        </w:rPr>
      </w:pPr>
      <w:r>
        <w:rPr>
          <w:rFonts w:cs="新細明體" w:ascii="新細明體" w:hAnsi="新細明體"/>
        </w:rPr>
        <w:t xml:space="preserve">Table S1: List of sequencing primers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" w:cs="Calibri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1T12:31:00Z</dcterms:created>
  <dc:creator>Hui Wen Chang</dc:creator>
  <dc:description/>
  <cp:keywords/>
  <dc:language>en-US</dc:language>
  <cp:lastModifiedBy>Hui Wen Chang</cp:lastModifiedBy>
  <dcterms:modified xsi:type="dcterms:W3CDTF">2017-05-04T15:20:00Z</dcterms:modified>
  <cp:revision>4</cp:revision>
  <dc:subject/>
  <dc:title/>
</cp:coreProperties>
</file>